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DE179" w14:textId="620397F8" w:rsidR="009C52F6" w:rsidRDefault="00E41FEF" w:rsidP="3ED3D16D">
      <w:pPr>
        <w:spacing w:after="0"/>
        <w:rPr>
          <w:rFonts w:ascii="Arial" w:hAnsi="Arial" w:cs="Times"/>
          <w:b/>
          <w:bCs/>
          <w:sz w:val="22"/>
          <w:szCs w:val="22"/>
        </w:rPr>
      </w:pPr>
      <w:r w:rsidRPr="3ED3D16D">
        <w:rPr>
          <w:rFonts w:ascii="Arial" w:hAnsi="Arial" w:cs="Times"/>
          <w:b/>
          <w:bCs/>
          <w:sz w:val="22"/>
          <w:szCs w:val="22"/>
        </w:rPr>
        <w:t xml:space="preserve">Additional File </w:t>
      </w:r>
      <w:r w:rsidR="7544B640" w:rsidRPr="3ED3D16D">
        <w:rPr>
          <w:rFonts w:ascii="Arial" w:hAnsi="Arial" w:cs="Times"/>
          <w:b/>
          <w:bCs/>
          <w:sz w:val="22"/>
          <w:szCs w:val="22"/>
        </w:rPr>
        <w:t>4</w:t>
      </w:r>
      <w:r w:rsidRPr="3ED3D16D">
        <w:rPr>
          <w:rFonts w:ascii="Arial" w:hAnsi="Arial" w:cs="Times"/>
          <w:b/>
          <w:bCs/>
          <w:sz w:val="22"/>
          <w:szCs w:val="22"/>
        </w:rPr>
        <w:t xml:space="preserve">. </w:t>
      </w:r>
      <w:r w:rsidR="00EE5088" w:rsidRPr="3ED3D16D">
        <w:rPr>
          <w:rFonts w:ascii="Arial" w:hAnsi="Arial" w:cs="Times"/>
          <w:b/>
          <w:bCs/>
          <w:sz w:val="22"/>
          <w:szCs w:val="22"/>
        </w:rPr>
        <w:t>Consolidated criteria for reporting qualitative studies (COREQ): 32-item checklist</w:t>
      </w:r>
    </w:p>
    <w:p w14:paraId="38D79C55" w14:textId="77777777" w:rsidR="00D45555" w:rsidRPr="00610FCA" w:rsidRDefault="00D45555" w:rsidP="3ED3D16D">
      <w:pPr>
        <w:spacing w:after="0"/>
        <w:rPr>
          <w:rFonts w:ascii="Arial" w:hAnsi="Arial" w:cs="Times"/>
          <w:b/>
          <w:bCs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3393"/>
        <w:gridCol w:w="3303"/>
      </w:tblGrid>
      <w:tr w:rsidR="009C52F6" w14:paraId="70DDE181" w14:textId="77777777" w:rsidTr="00D45555">
        <w:tc>
          <w:tcPr>
            <w:tcW w:w="2844" w:type="dxa"/>
            <w:shd w:val="clear" w:color="auto" w:fill="C0C0C0"/>
          </w:tcPr>
          <w:p w14:paraId="70DDE17D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0DDE17E" w14:textId="77777777" w:rsidR="009C52F6" w:rsidRDefault="009C52F6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3393" w:type="dxa"/>
            <w:shd w:val="clear" w:color="auto" w:fill="C0C0C0"/>
          </w:tcPr>
          <w:p w14:paraId="70DDE17F" w14:textId="77777777" w:rsidR="009C52F6" w:rsidRDefault="00EE508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3303" w:type="dxa"/>
            <w:shd w:val="clear" w:color="auto" w:fill="C0C0C0"/>
          </w:tcPr>
          <w:p w14:paraId="70DDE180" w14:textId="76938EB8" w:rsidR="009C52F6" w:rsidRDefault="003D7929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ing</w:t>
            </w:r>
          </w:p>
        </w:tc>
      </w:tr>
      <w:tr w:rsidR="009C52F6" w14:paraId="70DDE185" w14:textId="77777777" w:rsidTr="00D45555">
        <w:tc>
          <w:tcPr>
            <w:tcW w:w="2844" w:type="dxa"/>
          </w:tcPr>
          <w:p w14:paraId="70DDE182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183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303" w:type="dxa"/>
          </w:tcPr>
          <w:p w14:paraId="70DDE184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189" w14:textId="77777777" w:rsidTr="00D45555">
        <w:tc>
          <w:tcPr>
            <w:tcW w:w="2844" w:type="dxa"/>
          </w:tcPr>
          <w:p w14:paraId="70DDE186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187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303" w:type="dxa"/>
          </w:tcPr>
          <w:p w14:paraId="70DDE188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18D" w14:textId="77777777" w:rsidTr="00D45555">
        <w:tc>
          <w:tcPr>
            <w:tcW w:w="2844" w:type="dxa"/>
          </w:tcPr>
          <w:p w14:paraId="70DDE18A" w14:textId="2B8F474C" w:rsidR="009C52F6" w:rsidRPr="003D7929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1. Interviewer/facilitator</w:t>
            </w:r>
          </w:p>
        </w:tc>
        <w:tc>
          <w:tcPr>
            <w:tcW w:w="3393" w:type="dxa"/>
          </w:tcPr>
          <w:p w14:paraId="70DDE18B" w14:textId="4A5149F6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hich author/s conducted the interview or focus group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8C" w14:textId="17945AF2" w:rsidR="009C52F6" w:rsidRDefault="00EE5088" w:rsidP="04F99334">
            <w:pPr>
              <w:spacing w:after="0"/>
              <w:jc w:val="both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  <w:lang w:val="pt-BR"/>
              </w:rPr>
              <w:t>RD, M</w:t>
            </w:r>
            <w:r w:rsidR="00C22334">
              <w:rPr>
                <w:rFonts w:ascii="Arial" w:eastAsia="Times New Roman" w:hAnsi="Arial"/>
                <w:sz w:val="22"/>
                <w:szCs w:val="22"/>
                <w:lang w:val="pt-BR"/>
              </w:rPr>
              <w:t>B</w:t>
            </w:r>
            <w:r w:rsidRPr="04F99334">
              <w:rPr>
                <w:rFonts w:ascii="Arial" w:eastAsia="Times New Roman" w:hAnsi="Arial"/>
                <w:sz w:val="22"/>
                <w:szCs w:val="22"/>
                <w:lang w:val="pt-BR"/>
              </w:rPr>
              <w:t>L</w:t>
            </w:r>
          </w:p>
        </w:tc>
      </w:tr>
      <w:tr w:rsidR="009C52F6" w14:paraId="70DDE191" w14:textId="77777777" w:rsidTr="00D45555">
        <w:tc>
          <w:tcPr>
            <w:tcW w:w="2844" w:type="dxa"/>
          </w:tcPr>
          <w:p w14:paraId="70DDE18E" w14:textId="77777777" w:rsidR="009C52F6" w:rsidRPr="003D7929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2. Credentials</w:t>
            </w:r>
          </w:p>
        </w:tc>
        <w:tc>
          <w:tcPr>
            <w:tcW w:w="3393" w:type="dxa"/>
          </w:tcPr>
          <w:p w14:paraId="70DDE18F" w14:textId="77777777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hat were the researcher’s credentials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4F99334">
              <w:rPr>
                <w:rFonts w:ascii="Arial" w:hAnsi="Arial" w:cs="Times"/>
                <w:sz w:val="22"/>
                <w:szCs w:val="22"/>
              </w:rPr>
              <w:t>E.g. PhD, MD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63D1EEBE" w14:textId="64D1B769" w:rsidR="009C52F6" w:rsidRDefault="090F7CA0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 xml:space="preserve">RD: </w:t>
            </w:r>
            <w:r w:rsidR="56162AF5" w:rsidRPr="04F99334">
              <w:rPr>
                <w:rFonts w:ascii="Arial" w:eastAsia="Times New Roman" w:hAnsi="Arial"/>
                <w:sz w:val="22"/>
                <w:szCs w:val="22"/>
              </w:rPr>
              <w:t>PhD, MSc, BSc</w:t>
            </w:r>
          </w:p>
          <w:p w14:paraId="70DDE190" w14:textId="742268F7" w:rsidR="00C22334" w:rsidRDefault="090F7CA0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M</w:t>
            </w:r>
            <w:r w:rsidR="00C22334">
              <w:rPr>
                <w:rFonts w:ascii="Arial" w:eastAsia="Times New Roman" w:hAnsi="Arial"/>
                <w:sz w:val="22"/>
                <w:szCs w:val="22"/>
              </w:rPr>
              <w:t>B</w:t>
            </w:r>
            <w:r w:rsidRPr="04F99334">
              <w:rPr>
                <w:rFonts w:ascii="Arial" w:eastAsia="Times New Roman" w:hAnsi="Arial"/>
                <w:sz w:val="22"/>
                <w:szCs w:val="22"/>
              </w:rPr>
              <w:t>L:</w:t>
            </w:r>
            <w:r w:rsidR="6C264477" w:rsidRPr="04F99334">
              <w:rPr>
                <w:rFonts w:ascii="Arial" w:eastAsia="Times New Roman" w:hAnsi="Arial"/>
                <w:sz w:val="22"/>
                <w:szCs w:val="22"/>
              </w:rPr>
              <w:t xml:space="preserve"> MSc</w:t>
            </w:r>
            <w:r w:rsidR="2DB391FD" w:rsidRPr="04F99334">
              <w:rPr>
                <w:rFonts w:ascii="Arial" w:eastAsia="Times New Roman" w:hAnsi="Arial"/>
                <w:sz w:val="22"/>
                <w:szCs w:val="22"/>
              </w:rPr>
              <w:t>, BSc</w:t>
            </w:r>
          </w:p>
        </w:tc>
      </w:tr>
      <w:tr w:rsidR="009C52F6" w14:paraId="70DDE195" w14:textId="77777777" w:rsidTr="00D45555">
        <w:tc>
          <w:tcPr>
            <w:tcW w:w="2844" w:type="dxa"/>
          </w:tcPr>
          <w:p w14:paraId="70DDE192" w14:textId="77777777" w:rsidR="009C52F6" w:rsidRPr="003D7929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3. Occupation</w:t>
            </w:r>
          </w:p>
        </w:tc>
        <w:tc>
          <w:tcPr>
            <w:tcW w:w="3393" w:type="dxa"/>
          </w:tcPr>
          <w:p w14:paraId="70DDE193" w14:textId="77777777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hat was their occupation at the time of the study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51F09329" w14:textId="274435B9" w:rsidR="009C52F6" w:rsidRDefault="669965DF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RD:</w:t>
            </w:r>
            <w:r w:rsidR="19FC57D6" w:rsidRPr="04F99334">
              <w:rPr>
                <w:rFonts w:ascii="Arial" w:eastAsia="Times New Roman" w:hAnsi="Arial"/>
                <w:sz w:val="22"/>
                <w:szCs w:val="22"/>
              </w:rPr>
              <w:t xml:space="preserve"> research scientist</w:t>
            </w:r>
            <w:r w:rsidR="25635F9F" w:rsidRPr="04F99334">
              <w:rPr>
                <w:rFonts w:ascii="Arial" w:eastAsia="Times New Roman" w:hAnsi="Arial"/>
                <w:sz w:val="22"/>
                <w:szCs w:val="22"/>
              </w:rPr>
              <w:t xml:space="preserve"> with background in health psychology and implementation science</w:t>
            </w:r>
          </w:p>
          <w:p w14:paraId="70DDE194" w14:textId="17097C9B" w:rsidR="00C22334" w:rsidRDefault="669965DF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M</w:t>
            </w:r>
            <w:r w:rsidR="00C22334">
              <w:rPr>
                <w:rFonts w:ascii="Arial" w:eastAsia="Times New Roman" w:hAnsi="Arial"/>
                <w:sz w:val="22"/>
                <w:szCs w:val="22"/>
              </w:rPr>
              <w:t>B</w:t>
            </w:r>
            <w:r w:rsidRPr="04F99334">
              <w:rPr>
                <w:rFonts w:ascii="Arial" w:eastAsia="Times New Roman" w:hAnsi="Arial"/>
                <w:sz w:val="22"/>
                <w:szCs w:val="22"/>
              </w:rPr>
              <w:t>L:</w:t>
            </w:r>
            <w:r w:rsidR="1031121F" w:rsidRPr="04F99334">
              <w:rPr>
                <w:rFonts w:ascii="Arial" w:eastAsia="Times New Roman" w:hAnsi="Arial"/>
                <w:sz w:val="22"/>
                <w:szCs w:val="22"/>
              </w:rPr>
              <w:t xml:space="preserve"> medical student and freelance neuropsychology researcher</w:t>
            </w:r>
          </w:p>
        </w:tc>
      </w:tr>
      <w:tr w:rsidR="009C52F6" w14:paraId="70DDE199" w14:textId="77777777" w:rsidTr="00D45555">
        <w:tc>
          <w:tcPr>
            <w:tcW w:w="2844" w:type="dxa"/>
          </w:tcPr>
          <w:p w14:paraId="70DDE196" w14:textId="77777777" w:rsidR="009C52F6" w:rsidRPr="003D7929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4. Gender</w:t>
            </w:r>
          </w:p>
        </w:tc>
        <w:tc>
          <w:tcPr>
            <w:tcW w:w="3393" w:type="dxa"/>
          </w:tcPr>
          <w:p w14:paraId="70DDE197" w14:textId="77777777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as the researcher male or female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385B32EE" w14:textId="3CF40456" w:rsidR="009C52F6" w:rsidRDefault="3AFA799F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RD: Female</w:t>
            </w:r>
          </w:p>
          <w:p w14:paraId="70DDE198" w14:textId="6852FAF5" w:rsidR="00C22334" w:rsidRDefault="3AFA799F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M</w:t>
            </w:r>
            <w:r w:rsidR="00C22334">
              <w:rPr>
                <w:rFonts w:ascii="Arial" w:eastAsia="Times New Roman" w:hAnsi="Arial"/>
                <w:sz w:val="22"/>
                <w:szCs w:val="22"/>
              </w:rPr>
              <w:t>B</w:t>
            </w:r>
            <w:r w:rsidRPr="04F99334">
              <w:rPr>
                <w:rFonts w:ascii="Arial" w:eastAsia="Times New Roman" w:hAnsi="Arial"/>
                <w:sz w:val="22"/>
                <w:szCs w:val="22"/>
              </w:rPr>
              <w:t>L: Female</w:t>
            </w:r>
          </w:p>
        </w:tc>
      </w:tr>
      <w:tr w:rsidR="009C52F6" w14:paraId="70DDE19D" w14:textId="77777777" w:rsidTr="00D45555">
        <w:tc>
          <w:tcPr>
            <w:tcW w:w="2844" w:type="dxa"/>
          </w:tcPr>
          <w:p w14:paraId="70DDE19A" w14:textId="77777777" w:rsidR="009C52F6" w:rsidRPr="003D7929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5. Experience and training</w:t>
            </w:r>
          </w:p>
        </w:tc>
        <w:tc>
          <w:tcPr>
            <w:tcW w:w="3393" w:type="dxa"/>
          </w:tcPr>
          <w:p w14:paraId="70DDE19B" w14:textId="77777777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hat experience or training did the researcher have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576DBD56" w14:textId="33F0E555" w:rsidR="009C52F6" w:rsidRDefault="09EB70B0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RD:</w:t>
            </w:r>
            <w:r w:rsidR="3A75416E" w:rsidRPr="04F99334">
              <w:rPr>
                <w:rFonts w:ascii="Arial" w:eastAsia="Times New Roman" w:hAnsi="Arial"/>
                <w:sz w:val="22"/>
                <w:szCs w:val="22"/>
              </w:rPr>
              <w:t xml:space="preserve"> experience conducting qualitative interviews across patient and professional stakeholder groups</w:t>
            </w:r>
          </w:p>
          <w:p w14:paraId="70DDE19C" w14:textId="6BF2EE6B" w:rsidR="00C22334" w:rsidRDefault="09EB70B0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M</w:t>
            </w:r>
            <w:r w:rsidR="00C22334">
              <w:rPr>
                <w:rFonts w:ascii="Arial" w:eastAsia="Times New Roman" w:hAnsi="Arial"/>
                <w:sz w:val="22"/>
                <w:szCs w:val="22"/>
              </w:rPr>
              <w:t>B</w:t>
            </w:r>
            <w:r w:rsidRPr="04F99334">
              <w:rPr>
                <w:rFonts w:ascii="Arial" w:eastAsia="Times New Roman" w:hAnsi="Arial"/>
                <w:sz w:val="22"/>
                <w:szCs w:val="22"/>
              </w:rPr>
              <w:t>L:</w:t>
            </w:r>
            <w:r w:rsidR="7C198EB6" w:rsidRPr="04F99334">
              <w:rPr>
                <w:rFonts w:ascii="Arial" w:eastAsia="Times New Roman" w:hAnsi="Arial"/>
                <w:sz w:val="22"/>
                <w:szCs w:val="22"/>
              </w:rPr>
              <w:t xml:space="preserve"> experience working as a research assistant in a range of studies</w:t>
            </w:r>
          </w:p>
        </w:tc>
      </w:tr>
      <w:tr w:rsidR="009C52F6" w14:paraId="70DDE1A1" w14:textId="77777777" w:rsidTr="00D45555">
        <w:tc>
          <w:tcPr>
            <w:tcW w:w="2844" w:type="dxa"/>
          </w:tcPr>
          <w:p w14:paraId="70DDE19E" w14:textId="77777777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iCs/>
                <w:sz w:val="22"/>
                <w:szCs w:val="22"/>
              </w:rPr>
            </w:pPr>
            <w:r w:rsidRPr="04F99334">
              <w:rPr>
                <w:rFonts w:ascii="Arial" w:hAnsi="Arial" w:cs="Times"/>
                <w:i/>
                <w:iCs/>
                <w:sz w:val="22"/>
                <w:szCs w:val="22"/>
              </w:rPr>
              <w:t>Relationship with participants</w:t>
            </w:r>
            <w:r w:rsidRPr="04F99334">
              <w:rPr>
                <w:rFonts w:ascii="Arial" w:hAnsi="Arial" w:cs="Helvetica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393" w:type="dxa"/>
          </w:tcPr>
          <w:p w14:paraId="70DDE19F" w14:textId="77777777" w:rsidR="009C52F6" w:rsidRPr="003D7929" w:rsidRDefault="009C52F6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303" w:type="dxa"/>
          </w:tcPr>
          <w:p w14:paraId="70DDE1A0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1A5" w14:textId="77777777" w:rsidTr="00D45555">
        <w:tc>
          <w:tcPr>
            <w:tcW w:w="2844" w:type="dxa"/>
          </w:tcPr>
          <w:p w14:paraId="70DDE1A2" w14:textId="77777777" w:rsidR="009C52F6" w:rsidRPr="003D7929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6. Relationship established</w:t>
            </w:r>
          </w:p>
        </w:tc>
        <w:tc>
          <w:tcPr>
            <w:tcW w:w="3393" w:type="dxa"/>
          </w:tcPr>
          <w:p w14:paraId="70DDE1A3" w14:textId="77777777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as a relationship established prior to study commencement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A4" w14:textId="3EF24741" w:rsidR="009C52F6" w:rsidRDefault="1402A7A9" w:rsidP="04F99334">
            <w:pPr>
              <w:spacing w:after="0" w:line="259" w:lineRule="auto"/>
              <w:rPr>
                <w:rFonts w:ascii="Arial" w:eastAsia="Malgun Gothic" w:hAnsi="Arial"/>
                <w:sz w:val="22"/>
                <w:szCs w:val="22"/>
                <w:lang w:val="pt-BR" w:eastAsia="ko-KR"/>
              </w:rPr>
            </w:pPr>
            <w:r w:rsidRPr="04F99334">
              <w:rPr>
                <w:rFonts w:ascii="Arial" w:eastAsia="Malgun Gothic" w:hAnsi="Arial"/>
                <w:sz w:val="22"/>
                <w:szCs w:val="22"/>
                <w:lang w:val="pt-BR" w:eastAsia="ko-KR"/>
              </w:rPr>
              <w:t>No</w:t>
            </w:r>
          </w:p>
        </w:tc>
      </w:tr>
      <w:tr w:rsidR="009C52F6" w14:paraId="70DDE1A9" w14:textId="77777777" w:rsidTr="00D45555">
        <w:trPr>
          <w:trHeight w:val="846"/>
        </w:trPr>
        <w:tc>
          <w:tcPr>
            <w:tcW w:w="2844" w:type="dxa"/>
          </w:tcPr>
          <w:p w14:paraId="70DDE1A6" w14:textId="77777777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7. Participant knowledge of the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4F99334">
              <w:rPr>
                <w:rFonts w:ascii="Arial" w:hAnsi="Arial" w:cs="Times"/>
                <w:sz w:val="22"/>
                <w:szCs w:val="22"/>
              </w:rPr>
              <w:t>interviewer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93" w:type="dxa"/>
          </w:tcPr>
          <w:p w14:paraId="70DDE1A7" w14:textId="77777777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hat did the participants know about the researcher? e.g. personal goals, reasons for doing the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4F99334">
              <w:rPr>
                <w:rFonts w:ascii="Arial" w:hAnsi="Arial" w:cs="Times"/>
                <w:sz w:val="22"/>
                <w:szCs w:val="22"/>
              </w:rPr>
              <w:t>research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A8" w14:textId="4EFCBE6E" w:rsidR="009C52F6" w:rsidRDefault="56F30272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>RD and ML explained to participants that the interviews were part of a wider research study and aimed to explore their experiences of the programme to inform future improvement</w:t>
            </w:r>
          </w:p>
        </w:tc>
      </w:tr>
      <w:tr w:rsidR="009C52F6" w14:paraId="70DDE1AD" w14:textId="77777777" w:rsidTr="00D45555">
        <w:tc>
          <w:tcPr>
            <w:tcW w:w="2844" w:type="dxa"/>
          </w:tcPr>
          <w:p w14:paraId="70DDE1AA" w14:textId="77777777" w:rsidR="009C52F6" w:rsidRPr="003D7929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8. Interviewer characteristics</w:t>
            </w:r>
          </w:p>
        </w:tc>
        <w:tc>
          <w:tcPr>
            <w:tcW w:w="3393" w:type="dxa"/>
          </w:tcPr>
          <w:p w14:paraId="70DDE1AB" w14:textId="6CFA559A" w:rsidR="009C52F6" w:rsidRPr="003D7929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hat characteristics were reported about the interviewer/facilitator? e.g.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4F99334">
              <w:rPr>
                <w:rFonts w:ascii="Arial" w:hAnsi="Arial" w:cs="Times"/>
                <w:sz w:val="22"/>
                <w:szCs w:val="22"/>
              </w:rPr>
              <w:t>Bias, assumptions,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4F99334">
              <w:rPr>
                <w:rFonts w:ascii="Arial" w:hAnsi="Arial" w:cs="Times"/>
                <w:sz w:val="22"/>
                <w:szCs w:val="22"/>
              </w:rPr>
              <w:t>reasons and interests in the research topic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1A9E5AF9" w14:textId="399719DF" w:rsidR="009C52F6" w:rsidRDefault="79742D14" w:rsidP="04F99334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RD: </w:t>
            </w:r>
            <w:r w:rsidR="4D6557C2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Being a mother increased interest in </w:t>
            </w:r>
            <w:r w:rsidR="7AFC74CB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research </w:t>
            </w:r>
            <w:r w:rsidR="4D6557C2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>topic</w:t>
            </w:r>
          </w:p>
          <w:p w14:paraId="70DDE1AC" w14:textId="5A997EA7" w:rsidR="009C52F6" w:rsidRDefault="4D6557C2" w:rsidP="04F99334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>ML: None</w:t>
            </w:r>
            <w:r w:rsidR="5AE6EF7B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reported</w:t>
            </w:r>
          </w:p>
        </w:tc>
      </w:tr>
      <w:tr w:rsidR="009C52F6" w14:paraId="70DDE1B3" w14:textId="77777777" w:rsidTr="00D45555">
        <w:tc>
          <w:tcPr>
            <w:tcW w:w="2844" w:type="dxa"/>
          </w:tcPr>
          <w:p w14:paraId="70DDE1AF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1B0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303" w:type="dxa"/>
          </w:tcPr>
          <w:p w14:paraId="70DDE1B1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0DDE1B2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1B8" w14:textId="77777777" w:rsidTr="00D45555">
        <w:tc>
          <w:tcPr>
            <w:tcW w:w="2844" w:type="dxa"/>
          </w:tcPr>
          <w:p w14:paraId="70DDE1B4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1B5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303" w:type="dxa"/>
          </w:tcPr>
          <w:p w14:paraId="70DDE1B6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0DDE1B7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1BC" w14:textId="77777777" w:rsidTr="00D45555">
        <w:tc>
          <w:tcPr>
            <w:tcW w:w="2844" w:type="dxa"/>
          </w:tcPr>
          <w:p w14:paraId="70DDE1B9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1BA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methodological orientation was stated to underpin the </w:t>
            </w:r>
            <w:r>
              <w:rPr>
                <w:rFonts w:ascii="Arial" w:hAnsi="Arial" w:cs="Times"/>
                <w:sz w:val="22"/>
                <w:szCs w:val="20"/>
              </w:rPr>
              <w:lastRenderedPageBreak/>
              <w:t>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1BB" w14:textId="4444E870" w:rsidR="009C52F6" w:rsidRDefault="005B166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Framework analysis</w:t>
            </w:r>
            <w:r w:rsidR="008D0FB2">
              <w:rPr>
                <w:rFonts w:ascii="Arial" w:eastAsia="Times New Roman" w:hAnsi="Arial" w:cs="Arial"/>
                <w:sz w:val="22"/>
                <w:szCs w:val="22"/>
              </w:rPr>
              <w:t xml:space="preserve"> (Page </w:t>
            </w:r>
            <w:r w:rsidR="00BD0BCE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8D0FB2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C52F6" w14:paraId="70DDE1C0" w14:textId="77777777" w:rsidTr="00D45555">
        <w:tc>
          <w:tcPr>
            <w:tcW w:w="2844" w:type="dxa"/>
          </w:tcPr>
          <w:p w14:paraId="70DDE1BD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1BE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303" w:type="dxa"/>
          </w:tcPr>
          <w:p w14:paraId="70DDE1BF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1C4" w14:textId="77777777" w:rsidTr="00D45555">
        <w:trPr>
          <w:trHeight w:val="833"/>
        </w:trPr>
        <w:tc>
          <w:tcPr>
            <w:tcW w:w="2844" w:type="dxa"/>
          </w:tcPr>
          <w:p w14:paraId="70DDE1C1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3393" w:type="dxa"/>
          </w:tcPr>
          <w:p w14:paraId="70DDE1C2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1C3" w14:textId="1B332A2A" w:rsidR="009C52F6" w:rsidRDefault="008D0FB2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urposive (</w:t>
            </w:r>
            <w:r w:rsidR="007C6CFE">
              <w:rPr>
                <w:rFonts w:ascii="Arial" w:eastAsia="Times New Roman" w:hAnsi="Arial"/>
                <w:sz w:val="22"/>
                <w:szCs w:val="22"/>
              </w:rPr>
              <w:t>Page</w:t>
            </w:r>
            <w:r w:rsidR="00C22334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  <w:r w:rsidR="00BD0BCE">
              <w:rPr>
                <w:rFonts w:ascii="Arial" w:eastAsia="Times New Roman" w:hAnsi="Arial"/>
                <w:sz w:val="22"/>
                <w:szCs w:val="22"/>
              </w:rPr>
              <w:t>7</w:t>
            </w:r>
            <w:r w:rsidR="007C6CFE">
              <w:rPr>
                <w:rFonts w:ascii="Arial" w:eastAsia="Times New Roman" w:hAnsi="Arial"/>
                <w:sz w:val="22"/>
                <w:szCs w:val="22"/>
              </w:rPr>
              <w:t>)</w:t>
            </w:r>
          </w:p>
        </w:tc>
      </w:tr>
      <w:tr w:rsidR="009C52F6" w14:paraId="70DDE1C8" w14:textId="77777777" w:rsidTr="00D45555">
        <w:tc>
          <w:tcPr>
            <w:tcW w:w="2844" w:type="dxa"/>
          </w:tcPr>
          <w:p w14:paraId="70DDE1C5" w14:textId="77777777" w:rsidR="009C52F6" w:rsidRPr="007C6CFE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11. Method of approach</w:t>
            </w:r>
          </w:p>
        </w:tc>
        <w:tc>
          <w:tcPr>
            <w:tcW w:w="3393" w:type="dxa"/>
          </w:tcPr>
          <w:p w14:paraId="70DDE1C6" w14:textId="77777777" w:rsidR="009C52F6" w:rsidRPr="007C6CFE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How were participants approached? e.g. face-to-face, telephone, mail, email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C7" w14:textId="54FFA8A4" w:rsidR="009C52F6" w:rsidRDefault="60A4187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Email</w:t>
            </w:r>
            <w:r w:rsidR="00BD0BCE">
              <w:rPr>
                <w:rFonts w:ascii="Arial" w:eastAsia="Times New Roman" w:hAnsi="Arial"/>
                <w:sz w:val="22"/>
                <w:szCs w:val="22"/>
              </w:rPr>
              <w:t>, posters, via clinicians, social media</w:t>
            </w:r>
            <w:r w:rsidRPr="04F99334">
              <w:rPr>
                <w:rFonts w:ascii="Arial" w:eastAsia="Times New Roman" w:hAnsi="Arial"/>
                <w:sz w:val="22"/>
                <w:szCs w:val="22"/>
              </w:rPr>
              <w:t xml:space="preserve"> (Page </w:t>
            </w:r>
            <w:r w:rsidR="00BD0BCE">
              <w:rPr>
                <w:rFonts w:ascii="Arial" w:eastAsia="Times New Roman" w:hAnsi="Arial"/>
                <w:sz w:val="22"/>
                <w:szCs w:val="22"/>
              </w:rPr>
              <w:t>7</w:t>
            </w:r>
            <w:r w:rsidRPr="04F99334">
              <w:rPr>
                <w:rFonts w:ascii="Arial" w:eastAsia="Times New Roman" w:hAnsi="Arial"/>
                <w:sz w:val="22"/>
                <w:szCs w:val="22"/>
              </w:rPr>
              <w:t>)</w:t>
            </w:r>
          </w:p>
        </w:tc>
      </w:tr>
      <w:tr w:rsidR="009C52F6" w14:paraId="70DDE1CC" w14:textId="77777777" w:rsidTr="00D45555">
        <w:tc>
          <w:tcPr>
            <w:tcW w:w="2844" w:type="dxa"/>
          </w:tcPr>
          <w:p w14:paraId="70DDE1C9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3393" w:type="dxa"/>
          </w:tcPr>
          <w:p w14:paraId="70DDE1CA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1CB" w14:textId="5909DD19" w:rsidR="009C52F6" w:rsidRPr="00617C5D" w:rsidRDefault="3AF944ED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7</w:t>
            </w:r>
            <w:r w:rsidR="00BD0BC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in the qualitative work</w:t>
            </w:r>
            <w:r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="0DF22F78"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(</w:t>
            </w:r>
            <w:r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2 mums</w:t>
            </w:r>
            <w:r w:rsidR="6B5F85DD"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and</w:t>
            </w:r>
            <w:r w:rsidR="2D1812C5"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="64E56C97"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5 professional stakeholders</w:t>
            </w:r>
            <w:r w:rsidR="0DF22F78"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)</w:t>
            </w:r>
            <w:r w:rsidR="00BD0BC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and 109 participants completed the quantitative measures</w:t>
            </w:r>
            <w:r w:rsidR="0DF22F78"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(Page </w:t>
            </w:r>
            <w:r w:rsidR="00BD0BC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0</w:t>
            </w:r>
            <w:r w:rsidR="0DF22F78" w:rsidRPr="04F9933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)</w:t>
            </w:r>
          </w:p>
        </w:tc>
      </w:tr>
      <w:tr w:rsidR="009C52F6" w14:paraId="70DDE1D0" w14:textId="77777777" w:rsidTr="00D45555">
        <w:tc>
          <w:tcPr>
            <w:tcW w:w="2844" w:type="dxa"/>
          </w:tcPr>
          <w:p w14:paraId="70DDE1CD" w14:textId="77777777" w:rsidR="009C52F6" w:rsidRPr="00D84147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13. Non-participation</w:t>
            </w:r>
          </w:p>
        </w:tc>
        <w:tc>
          <w:tcPr>
            <w:tcW w:w="3393" w:type="dxa"/>
          </w:tcPr>
          <w:p w14:paraId="70DDE1CE" w14:textId="77777777" w:rsidR="009C52F6" w:rsidRPr="00D84147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How many people refused to participate or dropped out? Reasons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1552794" w14:textId="77777777" w:rsidR="00BD0BCE" w:rsidRDefault="00BD0BCE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2A9646B5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Of the 133 intervention </w:t>
            </w:r>
            <w:r w:rsidRPr="00C03300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articipants, 109 participated</w:t>
            </w:r>
            <w:r w:rsidRPr="2A9646B5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in the quantitative implementation surveys.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Two withdrew from the study (without providing reasons), 1 did not attend any M4M sessions and 21 did not complete the surveys for unknown reasons.</w:t>
            </w:r>
          </w:p>
          <w:p w14:paraId="42680110" w14:textId="77777777" w:rsidR="00BD0BCE" w:rsidRDefault="00BD0BCE">
            <w:pPr>
              <w:spacing w:after="0"/>
              <w:rPr>
                <w:rFonts w:ascii="Arial" w:eastAsia="Arial" w:hAnsi="Arial"/>
                <w:color w:val="000000" w:themeColor="text1"/>
                <w:sz w:val="22"/>
                <w:szCs w:val="22"/>
                <w:lang w:val="en-GB"/>
              </w:rPr>
            </w:pPr>
          </w:p>
          <w:p w14:paraId="70DDE1CF" w14:textId="480D544E" w:rsidR="009C52F6" w:rsidRDefault="2428FED3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Of the 42 women approached for qualitative interviews, 13 did not respond, 2 did not want to be recorded, 1 was out of the country, 1 did not attend any M4M sessions, and 3 declined or did not turn up for the interview (Page </w:t>
            </w:r>
            <w:r w:rsidR="00BD0BCE">
              <w:rPr>
                <w:rFonts w:ascii="Arial" w:eastAsia="Times New Roman" w:hAnsi="Arial"/>
                <w:sz w:val="22"/>
                <w:szCs w:val="22"/>
                <w:lang w:val="pt-BR"/>
              </w:rPr>
              <w:t>10</w:t>
            </w:r>
            <w:r w:rsidRPr="04F99334">
              <w:rPr>
                <w:rFonts w:ascii="Arial" w:eastAsia="Times New Roman" w:hAnsi="Arial"/>
                <w:sz w:val="22"/>
                <w:szCs w:val="22"/>
                <w:lang w:val="pt-BR"/>
              </w:rPr>
              <w:t>).</w:t>
            </w:r>
          </w:p>
        </w:tc>
      </w:tr>
      <w:tr w:rsidR="009C52F6" w14:paraId="70DDE1D5" w14:textId="77777777" w:rsidTr="00D45555">
        <w:tc>
          <w:tcPr>
            <w:tcW w:w="2844" w:type="dxa"/>
          </w:tcPr>
          <w:p w14:paraId="70DDE1D1" w14:textId="77777777" w:rsidR="009C52F6" w:rsidRDefault="00EE5088" w:rsidP="04F99334">
            <w:pPr>
              <w:spacing w:after="0"/>
              <w:rPr>
                <w:rFonts w:ascii="Arial" w:eastAsia="Times New Roman" w:hAnsi="Arial"/>
                <w:i/>
                <w:iCs/>
                <w:sz w:val="22"/>
                <w:szCs w:val="22"/>
              </w:rPr>
            </w:pPr>
            <w:r w:rsidRPr="04F99334">
              <w:rPr>
                <w:rFonts w:ascii="Arial" w:hAnsi="Arial" w:cs="Times"/>
                <w:i/>
                <w:iCs/>
                <w:sz w:val="22"/>
                <w:szCs w:val="22"/>
              </w:rPr>
              <w:t>Setting</w:t>
            </w:r>
          </w:p>
        </w:tc>
        <w:tc>
          <w:tcPr>
            <w:tcW w:w="3393" w:type="dxa"/>
          </w:tcPr>
          <w:p w14:paraId="70DDE1D2" w14:textId="77777777" w:rsidR="009C52F6" w:rsidRDefault="009C52F6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303" w:type="dxa"/>
          </w:tcPr>
          <w:p w14:paraId="70DDE1D3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0DDE1D4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1D9" w14:textId="77777777" w:rsidTr="00D45555">
        <w:tc>
          <w:tcPr>
            <w:tcW w:w="2844" w:type="dxa"/>
          </w:tcPr>
          <w:p w14:paraId="70DDE1D6" w14:textId="77777777" w:rsidR="009C52F6" w:rsidRPr="00E3162E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14. Setting of data collection</w:t>
            </w:r>
          </w:p>
        </w:tc>
        <w:tc>
          <w:tcPr>
            <w:tcW w:w="3393" w:type="dxa"/>
          </w:tcPr>
          <w:p w14:paraId="70DDE1D7" w14:textId="77777777" w:rsidR="009C52F6" w:rsidRPr="00E3162E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here was the data collected? e.g. home, clinic, workplace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D8" w14:textId="51DF555E" w:rsidR="009C52F6" w:rsidRDefault="330A9B0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4F99334">
              <w:rPr>
                <w:rFonts w:ascii="Arial" w:eastAsia="Times New Roman" w:hAnsi="Arial" w:cs="Arial"/>
                <w:sz w:val="22"/>
                <w:szCs w:val="22"/>
              </w:rPr>
              <w:t xml:space="preserve">Via Zoom (Page </w:t>
            </w:r>
            <w:r w:rsidR="00BD0BCE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Pr="04F9933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C52F6" w14:paraId="70DDE1DD" w14:textId="77777777" w:rsidTr="00D45555">
        <w:tc>
          <w:tcPr>
            <w:tcW w:w="2844" w:type="dxa"/>
          </w:tcPr>
          <w:p w14:paraId="70DDE1DA" w14:textId="77777777" w:rsidR="009C52F6" w:rsidRPr="00E3162E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15. Presence of non-participants</w:t>
            </w:r>
          </w:p>
        </w:tc>
        <w:tc>
          <w:tcPr>
            <w:tcW w:w="3393" w:type="dxa"/>
          </w:tcPr>
          <w:p w14:paraId="70DDE1DB" w14:textId="77777777" w:rsidR="009C52F6" w:rsidRPr="00E3162E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as anyone else present besides the participants and researchers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DC" w14:textId="0922D674" w:rsidR="009C52F6" w:rsidRDefault="5CCBBC0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 xml:space="preserve">Babies were often present with their mothers during the interviews (Page </w:t>
            </w:r>
            <w:r w:rsidR="00BD0BCE">
              <w:rPr>
                <w:rFonts w:ascii="Arial" w:eastAsia="Times New Roman" w:hAnsi="Arial"/>
                <w:sz w:val="22"/>
                <w:szCs w:val="22"/>
              </w:rPr>
              <w:t>8</w:t>
            </w:r>
            <w:r w:rsidRPr="04F99334">
              <w:rPr>
                <w:rFonts w:ascii="Arial" w:eastAsia="Times New Roman" w:hAnsi="Arial"/>
                <w:sz w:val="22"/>
                <w:szCs w:val="22"/>
              </w:rPr>
              <w:t>)</w:t>
            </w:r>
          </w:p>
        </w:tc>
      </w:tr>
      <w:tr w:rsidR="009C52F6" w14:paraId="70DDE1E1" w14:textId="77777777" w:rsidTr="00D45555">
        <w:tc>
          <w:tcPr>
            <w:tcW w:w="2844" w:type="dxa"/>
          </w:tcPr>
          <w:p w14:paraId="70DDE1DE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3393" w:type="dxa"/>
          </w:tcPr>
          <w:p w14:paraId="70DDE1DF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1E0" w14:textId="4862AA39" w:rsidR="009C52F6" w:rsidRPr="00617C5D" w:rsidRDefault="6793724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3ED3D16D">
              <w:rPr>
                <w:rFonts w:ascii="Arial" w:eastAsia="Times New Roman" w:hAnsi="Arial"/>
                <w:sz w:val="22"/>
                <w:szCs w:val="22"/>
              </w:rPr>
              <w:t>Page</w:t>
            </w:r>
            <w:r w:rsidR="00C22334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  <w:r w:rsidR="00BD0BCE">
              <w:rPr>
                <w:rFonts w:ascii="Arial" w:eastAsia="Times New Roman" w:hAnsi="Arial"/>
                <w:sz w:val="22"/>
                <w:szCs w:val="22"/>
              </w:rPr>
              <w:t>10</w:t>
            </w:r>
          </w:p>
        </w:tc>
      </w:tr>
      <w:tr w:rsidR="009C52F6" w14:paraId="70DDE1E5" w14:textId="77777777" w:rsidTr="00D45555">
        <w:tc>
          <w:tcPr>
            <w:tcW w:w="2844" w:type="dxa"/>
          </w:tcPr>
          <w:p w14:paraId="70DDE1E2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1E3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303" w:type="dxa"/>
          </w:tcPr>
          <w:p w14:paraId="70DDE1E4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1E9" w14:textId="77777777" w:rsidTr="00D45555">
        <w:trPr>
          <w:trHeight w:val="555"/>
        </w:trPr>
        <w:tc>
          <w:tcPr>
            <w:tcW w:w="2844" w:type="dxa"/>
          </w:tcPr>
          <w:p w14:paraId="70DDE1E6" w14:textId="77777777" w:rsidR="009C52F6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17. Interview guide</w:t>
            </w:r>
          </w:p>
        </w:tc>
        <w:tc>
          <w:tcPr>
            <w:tcW w:w="3393" w:type="dxa"/>
          </w:tcPr>
          <w:p w14:paraId="70DDE1E7" w14:textId="77777777" w:rsidR="009C52F6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ere questions, prompts, guides provided by the authors? Was it pilot tested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E8" w14:textId="6BED577D" w:rsidR="009C52F6" w:rsidRDefault="490C0FD7" w:rsidP="3ED3D16D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>Topic</w:t>
            </w:r>
            <w:r w:rsidR="72B77CA9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guides</w:t>
            </w:r>
            <w:r w:rsidR="60A1FDF9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</w:t>
            </w:r>
            <w:r w:rsidR="4C3CB92C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>(Add</w:t>
            </w:r>
            <w:r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itional File </w:t>
            </w:r>
            <w:r w:rsidR="79681DBB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>3</w:t>
            </w:r>
            <w:r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>)</w:t>
            </w:r>
            <w:r w:rsidR="63678763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were piloted in </w:t>
            </w:r>
            <w:r w:rsidR="5F48B231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previous </w:t>
            </w:r>
            <w:r w:rsidR="63678763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trials </w:t>
            </w:r>
            <w:r w:rsidR="762B94C1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(Page </w:t>
            </w:r>
            <w:r w:rsidR="00BD0BCE">
              <w:rPr>
                <w:rFonts w:ascii="Arial" w:eastAsia="Malgun Gothic" w:hAnsi="Arial"/>
                <w:sz w:val="22"/>
                <w:szCs w:val="22"/>
                <w:lang w:eastAsia="ko-KR"/>
              </w:rPr>
              <w:t>8</w:t>
            </w:r>
            <w:r w:rsidR="762B94C1" w:rsidRPr="04F99334">
              <w:rPr>
                <w:rFonts w:ascii="Arial" w:eastAsia="Malgun Gothic" w:hAnsi="Arial"/>
                <w:sz w:val="22"/>
                <w:szCs w:val="22"/>
                <w:lang w:eastAsia="ko-KR"/>
              </w:rPr>
              <w:t>)</w:t>
            </w:r>
          </w:p>
        </w:tc>
      </w:tr>
      <w:tr w:rsidR="009C52F6" w14:paraId="70DDE1ED" w14:textId="77777777" w:rsidTr="00D45555">
        <w:tc>
          <w:tcPr>
            <w:tcW w:w="2844" w:type="dxa"/>
          </w:tcPr>
          <w:p w14:paraId="70DDE1EA" w14:textId="77777777" w:rsidR="009C52F6" w:rsidRPr="00BD4E23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18. Repeat interviews</w:t>
            </w:r>
          </w:p>
        </w:tc>
        <w:tc>
          <w:tcPr>
            <w:tcW w:w="3393" w:type="dxa"/>
          </w:tcPr>
          <w:p w14:paraId="70DDE1EB" w14:textId="4CEADF22" w:rsidR="009C52F6" w:rsidRPr="00BD4E23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 xml:space="preserve">Were repeat interviews carried </w:t>
            </w:r>
            <w:r w:rsidRPr="04F99334">
              <w:rPr>
                <w:rFonts w:ascii="Arial" w:hAnsi="Arial" w:cs="Times"/>
                <w:sz w:val="22"/>
                <w:szCs w:val="22"/>
              </w:rPr>
              <w:lastRenderedPageBreak/>
              <w:t>out? If yes, how many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EC" w14:textId="46FF2854" w:rsidR="009C52F6" w:rsidRDefault="21A564C4" w:rsidP="04F99334">
            <w:pPr>
              <w:spacing w:after="0"/>
              <w:rPr>
                <w:rFonts w:ascii="Arial" w:eastAsia="Times New Roman" w:hAnsi="Arial"/>
                <w:b/>
                <w:bCs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lastRenderedPageBreak/>
              <w:t>No</w:t>
            </w:r>
          </w:p>
        </w:tc>
      </w:tr>
      <w:tr w:rsidR="009C52F6" w14:paraId="70DDE1F1" w14:textId="77777777" w:rsidTr="00D45555">
        <w:trPr>
          <w:trHeight w:val="556"/>
        </w:trPr>
        <w:tc>
          <w:tcPr>
            <w:tcW w:w="2844" w:type="dxa"/>
          </w:tcPr>
          <w:p w14:paraId="70DDE1EE" w14:textId="77777777" w:rsidR="009C52F6" w:rsidRPr="00BD4E23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19. Audio/visual recording</w:t>
            </w:r>
          </w:p>
        </w:tc>
        <w:tc>
          <w:tcPr>
            <w:tcW w:w="3393" w:type="dxa"/>
          </w:tcPr>
          <w:p w14:paraId="70DDE1EF" w14:textId="77777777" w:rsidR="009C52F6" w:rsidRPr="00E41FEF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Did the research use audio or visual recording to collect the data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F0" w14:textId="0CE33A43" w:rsidR="009C52F6" w:rsidRPr="00E41FEF" w:rsidRDefault="004A76CA">
            <w:pPr>
              <w:spacing w:after="0"/>
              <w:rPr>
                <w:rFonts w:ascii="Arial" w:eastAsia="Times New Roman" w:hAnsi="Arial"/>
                <w:sz w:val="22"/>
                <w:szCs w:val="22"/>
                <w:highlight w:val="yellow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Audio </w:t>
            </w:r>
            <w:r w:rsidR="00BD0BCE">
              <w:rPr>
                <w:rFonts w:ascii="Arial" w:eastAsia="Times New Roman" w:hAnsi="Arial"/>
                <w:sz w:val="22"/>
                <w:szCs w:val="22"/>
              </w:rPr>
              <w:t xml:space="preserve">and visual </w:t>
            </w:r>
            <w:r>
              <w:rPr>
                <w:rFonts w:ascii="Arial" w:eastAsia="Times New Roman" w:hAnsi="Arial"/>
                <w:sz w:val="22"/>
                <w:szCs w:val="22"/>
              </w:rPr>
              <w:t>recording</w:t>
            </w:r>
            <w:r w:rsidR="00E41FEF">
              <w:rPr>
                <w:rFonts w:ascii="Arial" w:eastAsia="Times New Roman" w:hAnsi="Arial"/>
                <w:sz w:val="22"/>
                <w:szCs w:val="22"/>
              </w:rPr>
              <w:t xml:space="preserve"> (Page </w:t>
            </w:r>
            <w:r w:rsidR="00BD0BCE">
              <w:rPr>
                <w:rFonts w:ascii="Arial" w:eastAsia="Times New Roman" w:hAnsi="Arial"/>
                <w:sz w:val="22"/>
                <w:szCs w:val="22"/>
              </w:rPr>
              <w:t>8</w:t>
            </w:r>
            <w:r w:rsidR="00E41FEF">
              <w:rPr>
                <w:rFonts w:ascii="Arial" w:eastAsia="Times New Roman" w:hAnsi="Arial"/>
                <w:sz w:val="22"/>
                <w:szCs w:val="22"/>
              </w:rPr>
              <w:t>)</w:t>
            </w:r>
          </w:p>
        </w:tc>
      </w:tr>
      <w:tr w:rsidR="009C52F6" w14:paraId="70DDE1F5" w14:textId="77777777" w:rsidTr="00D45555">
        <w:trPr>
          <w:trHeight w:val="621"/>
        </w:trPr>
        <w:tc>
          <w:tcPr>
            <w:tcW w:w="2844" w:type="dxa"/>
          </w:tcPr>
          <w:p w14:paraId="70DDE1F2" w14:textId="77777777" w:rsidR="009C52F6" w:rsidRPr="00575424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20. Field notes</w:t>
            </w:r>
          </w:p>
        </w:tc>
        <w:tc>
          <w:tcPr>
            <w:tcW w:w="3393" w:type="dxa"/>
          </w:tcPr>
          <w:p w14:paraId="70DDE1F3" w14:textId="65D5B122" w:rsidR="009C52F6" w:rsidRPr="00575424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3303" w:type="dxa"/>
          </w:tcPr>
          <w:p w14:paraId="70DDE1F4" w14:textId="1189F7E2" w:rsidR="009C52F6" w:rsidRDefault="68331C08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9C52F6" w14:paraId="70DDE1F9" w14:textId="77777777" w:rsidTr="00D45555">
        <w:tc>
          <w:tcPr>
            <w:tcW w:w="2844" w:type="dxa"/>
          </w:tcPr>
          <w:p w14:paraId="70DDE1F6" w14:textId="77777777" w:rsidR="009C52F6" w:rsidRPr="00575424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21. Duration</w:t>
            </w:r>
          </w:p>
        </w:tc>
        <w:tc>
          <w:tcPr>
            <w:tcW w:w="3393" w:type="dxa"/>
          </w:tcPr>
          <w:p w14:paraId="70DDE1F7" w14:textId="77777777" w:rsidR="009C52F6" w:rsidRPr="00575424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hat was the duration of the inter views or focus group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F8" w14:textId="798C0D06" w:rsidR="009C52F6" w:rsidRDefault="52D86A8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4F99334">
              <w:rPr>
                <w:rFonts w:ascii="Arial" w:eastAsia="Times New Roman" w:hAnsi="Arial" w:cs="Arial"/>
                <w:sz w:val="22"/>
                <w:szCs w:val="22"/>
              </w:rPr>
              <w:t>12-56 minutes</w:t>
            </w:r>
            <w:r w:rsidR="4D3A3BA3" w:rsidRPr="04F99334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4F99334">
              <w:rPr>
                <w:rFonts w:ascii="Arial" w:eastAsia="Times New Roman" w:hAnsi="Arial" w:cs="Arial"/>
                <w:sz w:val="22"/>
                <w:szCs w:val="22"/>
              </w:rPr>
              <w:t>averaging 25 minutes</w:t>
            </w:r>
            <w:r w:rsidR="5F7815AB" w:rsidRPr="04F9933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4FC259F4" w:rsidRPr="04F99334">
              <w:rPr>
                <w:rFonts w:ascii="Arial" w:eastAsia="Times New Roman" w:hAnsi="Arial" w:cs="Arial"/>
                <w:sz w:val="22"/>
                <w:szCs w:val="22"/>
              </w:rPr>
              <w:t xml:space="preserve">(Page </w:t>
            </w:r>
            <w:r w:rsidR="00BD0BCE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4FC259F4" w:rsidRPr="04F9933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C52F6" w14:paraId="70DDE1FD" w14:textId="77777777" w:rsidTr="00D45555">
        <w:tc>
          <w:tcPr>
            <w:tcW w:w="2844" w:type="dxa"/>
          </w:tcPr>
          <w:p w14:paraId="70DDE1FA" w14:textId="77777777" w:rsidR="009C52F6" w:rsidRPr="00103A6D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22. Data saturation</w:t>
            </w:r>
          </w:p>
        </w:tc>
        <w:tc>
          <w:tcPr>
            <w:tcW w:w="3393" w:type="dxa"/>
          </w:tcPr>
          <w:p w14:paraId="70DDE1FB" w14:textId="77777777" w:rsidR="009C52F6" w:rsidRPr="00103A6D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as data saturation discussed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1FC" w14:textId="55C81D9E" w:rsidR="009C52F6" w:rsidRDefault="4CE6A046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Yes (Page</w:t>
            </w:r>
            <w:r w:rsidR="00BD0BCE">
              <w:rPr>
                <w:rFonts w:ascii="Arial" w:eastAsia="Times New Roman" w:hAnsi="Arial"/>
                <w:sz w:val="22"/>
                <w:szCs w:val="22"/>
              </w:rPr>
              <w:t xml:space="preserve"> 8</w:t>
            </w:r>
            <w:r w:rsidRPr="04F99334">
              <w:rPr>
                <w:rFonts w:ascii="Arial" w:eastAsia="Times New Roman" w:hAnsi="Arial"/>
                <w:sz w:val="22"/>
                <w:szCs w:val="22"/>
              </w:rPr>
              <w:t>)</w:t>
            </w:r>
          </w:p>
        </w:tc>
      </w:tr>
      <w:tr w:rsidR="009C52F6" w14:paraId="70DDE201" w14:textId="77777777" w:rsidTr="00D45555">
        <w:tc>
          <w:tcPr>
            <w:tcW w:w="2844" w:type="dxa"/>
          </w:tcPr>
          <w:p w14:paraId="70DDE1FE" w14:textId="77777777" w:rsidR="009C52F6" w:rsidRPr="00575424" w:rsidRDefault="00EE5088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23. Transcripts returned</w:t>
            </w:r>
          </w:p>
        </w:tc>
        <w:tc>
          <w:tcPr>
            <w:tcW w:w="3393" w:type="dxa"/>
          </w:tcPr>
          <w:p w14:paraId="70DDE1FF" w14:textId="77777777" w:rsidR="009C52F6" w:rsidRPr="00575424" w:rsidRDefault="00EE5088" w:rsidP="04F993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4F99334">
              <w:rPr>
                <w:rFonts w:ascii="Arial" w:hAnsi="Arial" w:cs="Times"/>
                <w:sz w:val="22"/>
                <w:szCs w:val="22"/>
              </w:rPr>
              <w:t>Were transcripts returned to participants for comment and/or correction?</w:t>
            </w:r>
            <w:r w:rsidRPr="04F9933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3303" w:type="dxa"/>
          </w:tcPr>
          <w:p w14:paraId="70DDE200" w14:textId="3EDB3438" w:rsidR="009C52F6" w:rsidRPr="00B66B29" w:rsidRDefault="62B221BD" w:rsidP="04F9933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4F99334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9C52F6" w14:paraId="70DDE205" w14:textId="77777777" w:rsidTr="00D45555">
        <w:tc>
          <w:tcPr>
            <w:tcW w:w="2844" w:type="dxa"/>
          </w:tcPr>
          <w:p w14:paraId="70DDE202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203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303" w:type="dxa"/>
          </w:tcPr>
          <w:p w14:paraId="70DDE204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20A" w14:textId="77777777" w:rsidTr="00D45555">
        <w:tc>
          <w:tcPr>
            <w:tcW w:w="2844" w:type="dxa"/>
          </w:tcPr>
          <w:p w14:paraId="70DDE206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207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0DDE208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303" w:type="dxa"/>
          </w:tcPr>
          <w:p w14:paraId="70DDE209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20E" w14:textId="77777777" w:rsidTr="00D45555">
        <w:tc>
          <w:tcPr>
            <w:tcW w:w="2844" w:type="dxa"/>
          </w:tcPr>
          <w:p w14:paraId="70DDE20B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3393" w:type="dxa"/>
          </w:tcPr>
          <w:p w14:paraId="70DDE20C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20D" w14:textId="0E3C6411" w:rsidR="009C52F6" w:rsidRPr="00BE77E7" w:rsidRDefault="00A35DB1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BE77E7">
              <w:rPr>
                <w:rFonts w:ascii="Arial" w:eastAsia="Times New Roman" w:hAnsi="Arial"/>
                <w:sz w:val="22"/>
              </w:rPr>
              <w:t>3</w:t>
            </w:r>
            <w:r w:rsidR="002361A4" w:rsidRPr="00BE77E7">
              <w:rPr>
                <w:rFonts w:ascii="Arial" w:eastAsia="Times New Roman" w:hAnsi="Arial"/>
                <w:sz w:val="22"/>
              </w:rPr>
              <w:t xml:space="preserve"> </w:t>
            </w:r>
            <w:r w:rsidR="00BD0BCE">
              <w:rPr>
                <w:rFonts w:ascii="Arial" w:eastAsia="Times New Roman" w:hAnsi="Arial"/>
                <w:sz w:val="22"/>
              </w:rPr>
              <w:t>(page 9)</w:t>
            </w:r>
          </w:p>
        </w:tc>
      </w:tr>
      <w:tr w:rsidR="009C52F6" w14:paraId="70DDE212" w14:textId="77777777" w:rsidTr="00D45555">
        <w:tc>
          <w:tcPr>
            <w:tcW w:w="2844" w:type="dxa"/>
          </w:tcPr>
          <w:p w14:paraId="70DDE20F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3393" w:type="dxa"/>
          </w:tcPr>
          <w:p w14:paraId="70DDE210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211" w14:textId="60BC7B18" w:rsidR="009C52F6" w:rsidRPr="00BE77E7" w:rsidRDefault="0096386D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BE77E7">
              <w:rPr>
                <w:rFonts w:ascii="Arial" w:eastAsia="Times New Roman" w:hAnsi="Arial"/>
                <w:sz w:val="22"/>
              </w:rPr>
              <w:t>Yes (Page</w:t>
            </w:r>
            <w:r w:rsidR="007C2612" w:rsidRPr="00BE77E7">
              <w:rPr>
                <w:rFonts w:ascii="Arial" w:eastAsia="Times New Roman" w:hAnsi="Arial"/>
                <w:sz w:val="22"/>
              </w:rPr>
              <w:t>s</w:t>
            </w:r>
            <w:r w:rsidR="002361A4" w:rsidRPr="00BE77E7">
              <w:rPr>
                <w:rFonts w:ascii="Arial" w:eastAsia="Times New Roman" w:hAnsi="Arial"/>
                <w:sz w:val="22"/>
              </w:rPr>
              <w:t xml:space="preserve"> </w:t>
            </w:r>
            <w:r w:rsidR="00BD0BCE">
              <w:rPr>
                <w:rFonts w:ascii="Arial" w:eastAsia="Times New Roman" w:hAnsi="Arial"/>
                <w:sz w:val="22"/>
              </w:rPr>
              <w:t>9,</w:t>
            </w:r>
            <w:r w:rsidR="007C2612" w:rsidRPr="00BE77E7">
              <w:rPr>
                <w:rFonts w:ascii="Arial" w:eastAsia="Times New Roman" w:hAnsi="Arial"/>
                <w:sz w:val="22"/>
              </w:rPr>
              <w:t xml:space="preserve"> 1</w:t>
            </w:r>
            <w:r w:rsidR="00BD0BCE">
              <w:rPr>
                <w:rFonts w:ascii="Arial" w:eastAsia="Times New Roman" w:hAnsi="Arial"/>
                <w:sz w:val="22"/>
              </w:rPr>
              <w:t>2-13</w:t>
            </w:r>
            <w:r w:rsidRPr="00BE77E7"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9C52F6" w14:paraId="70DDE217" w14:textId="77777777" w:rsidTr="00D45555">
        <w:tc>
          <w:tcPr>
            <w:tcW w:w="2844" w:type="dxa"/>
          </w:tcPr>
          <w:p w14:paraId="70DDE213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3393" w:type="dxa"/>
          </w:tcPr>
          <w:p w14:paraId="70DDE215" w14:textId="548AD672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216" w14:textId="43515FE9" w:rsidR="009C52F6" w:rsidRPr="00BE77E7" w:rsidRDefault="1A96914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3ED3D16D">
              <w:rPr>
                <w:rFonts w:ascii="Arial" w:eastAsia="Times New Roman" w:hAnsi="Arial"/>
                <w:sz w:val="22"/>
                <w:szCs w:val="22"/>
              </w:rPr>
              <w:t>Both</w:t>
            </w:r>
            <w:r w:rsidR="637C832C" w:rsidRPr="3ED3D16D">
              <w:rPr>
                <w:rFonts w:ascii="Arial" w:eastAsia="Times New Roman" w:hAnsi="Arial"/>
                <w:sz w:val="22"/>
                <w:szCs w:val="22"/>
              </w:rPr>
              <w:t xml:space="preserve"> (Page</w:t>
            </w:r>
            <w:r w:rsidR="00C22334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  <w:r w:rsidR="00BD0BCE">
              <w:rPr>
                <w:rFonts w:ascii="Arial" w:eastAsia="Times New Roman" w:hAnsi="Arial"/>
                <w:sz w:val="22"/>
                <w:szCs w:val="22"/>
              </w:rPr>
              <w:t>9</w:t>
            </w:r>
            <w:r w:rsidR="637C832C" w:rsidRPr="3ED3D16D">
              <w:rPr>
                <w:rFonts w:ascii="Arial" w:eastAsia="Times New Roman" w:hAnsi="Arial"/>
                <w:sz w:val="22"/>
                <w:szCs w:val="22"/>
              </w:rPr>
              <w:t>)</w:t>
            </w:r>
          </w:p>
        </w:tc>
      </w:tr>
      <w:tr w:rsidR="009C52F6" w14:paraId="70DDE21B" w14:textId="77777777" w:rsidTr="00D45555">
        <w:trPr>
          <w:trHeight w:val="476"/>
        </w:trPr>
        <w:tc>
          <w:tcPr>
            <w:tcW w:w="2844" w:type="dxa"/>
          </w:tcPr>
          <w:p w14:paraId="70DDE218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3393" w:type="dxa"/>
          </w:tcPr>
          <w:p w14:paraId="70DDE219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21A" w14:textId="7CD0FF02" w:rsidR="009C52F6" w:rsidRPr="00BE77E7" w:rsidRDefault="002756A5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E77E7">
              <w:rPr>
                <w:rFonts w:ascii="Arial" w:eastAsia="Malgun Gothic" w:hAnsi="Arial"/>
                <w:sz w:val="22"/>
                <w:lang w:eastAsia="ko-KR"/>
              </w:rPr>
              <w:t>NVivo</w:t>
            </w:r>
            <w:r w:rsidR="00E406D9" w:rsidRPr="00BE77E7">
              <w:rPr>
                <w:rFonts w:ascii="Arial" w:eastAsia="Malgun Gothic" w:hAnsi="Arial"/>
                <w:sz w:val="22"/>
                <w:lang w:eastAsia="ko-KR"/>
              </w:rPr>
              <w:t xml:space="preserve"> (Page </w:t>
            </w:r>
            <w:r w:rsidR="00BD0BCE">
              <w:rPr>
                <w:rFonts w:ascii="Arial" w:eastAsia="Malgun Gothic" w:hAnsi="Arial"/>
                <w:sz w:val="22"/>
                <w:lang w:eastAsia="ko-KR"/>
              </w:rPr>
              <w:t>9</w:t>
            </w:r>
            <w:r w:rsidR="00E406D9" w:rsidRPr="00BE77E7">
              <w:rPr>
                <w:rFonts w:ascii="Arial" w:eastAsia="Malgun Gothic" w:hAnsi="Arial"/>
                <w:sz w:val="22"/>
                <w:lang w:eastAsia="ko-KR"/>
              </w:rPr>
              <w:t>)</w:t>
            </w:r>
          </w:p>
        </w:tc>
      </w:tr>
      <w:tr w:rsidR="009C52F6" w14:paraId="70DDE21F" w14:textId="77777777" w:rsidTr="00D45555">
        <w:tc>
          <w:tcPr>
            <w:tcW w:w="2844" w:type="dxa"/>
          </w:tcPr>
          <w:p w14:paraId="70DDE21C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3393" w:type="dxa"/>
          </w:tcPr>
          <w:p w14:paraId="70DDE21D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21E" w14:textId="7955CEB2" w:rsidR="009C52F6" w:rsidRPr="00BE77E7" w:rsidRDefault="002756A5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BE77E7">
              <w:rPr>
                <w:rFonts w:ascii="Arial" w:eastAsia="Malgun Gothic" w:hAnsi="Arial"/>
                <w:sz w:val="22"/>
                <w:lang w:eastAsia="ko-KR"/>
              </w:rPr>
              <w:t>No</w:t>
            </w:r>
          </w:p>
        </w:tc>
      </w:tr>
      <w:tr w:rsidR="009C52F6" w14:paraId="70DDE224" w14:textId="77777777" w:rsidTr="00D45555">
        <w:tc>
          <w:tcPr>
            <w:tcW w:w="2844" w:type="dxa"/>
          </w:tcPr>
          <w:p w14:paraId="70DDE220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393" w:type="dxa"/>
          </w:tcPr>
          <w:p w14:paraId="70DDE221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0DDE222" w14:textId="77777777" w:rsidR="009C52F6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303" w:type="dxa"/>
          </w:tcPr>
          <w:p w14:paraId="70DDE223" w14:textId="77777777" w:rsidR="009C52F6" w:rsidRPr="00BE77E7" w:rsidRDefault="009C52F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C52F6" w14:paraId="70DDE229" w14:textId="77777777" w:rsidTr="00D45555">
        <w:trPr>
          <w:trHeight w:val="980"/>
        </w:trPr>
        <w:tc>
          <w:tcPr>
            <w:tcW w:w="2844" w:type="dxa"/>
          </w:tcPr>
          <w:p w14:paraId="70DDE225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3393" w:type="dxa"/>
          </w:tcPr>
          <w:p w14:paraId="70DDE226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70DDE227" w14:textId="77777777" w:rsidR="009C52F6" w:rsidRDefault="009C52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3303" w:type="dxa"/>
          </w:tcPr>
          <w:p w14:paraId="70DDE228" w14:textId="2832121C" w:rsidR="009C52F6" w:rsidRPr="00BE77E7" w:rsidRDefault="007C75FA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BE77E7">
              <w:rPr>
                <w:rFonts w:ascii="Arial" w:eastAsia="Times New Roman" w:hAnsi="Arial"/>
                <w:sz w:val="22"/>
              </w:rPr>
              <w:t>Yes (Pages 1</w:t>
            </w:r>
            <w:r w:rsidR="00BD0BCE">
              <w:rPr>
                <w:rFonts w:ascii="Arial" w:eastAsia="Times New Roman" w:hAnsi="Arial"/>
                <w:sz w:val="22"/>
              </w:rPr>
              <w:t>4</w:t>
            </w:r>
            <w:r w:rsidRPr="00BE77E7">
              <w:rPr>
                <w:rFonts w:ascii="Arial" w:eastAsia="Times New Roman" w:hAnsi="Arial"/>
                <w:sz w:val="22"/>
              </w:rPr>
              <w:t>-2</w:t>
            </w:r>
            <w:r w:rsidR="00BD0BCE">
              <w:rPr>
                <w:rFonts w:ascii="Arial" w:eastAsia="Times New Roman" w:hAnsi="Arial"/>
                <w:sz w:val="22"/>
              </w:rPr>
              <w:t>4</w:t>
            </w:r>
            <w:r w:rsidRPr="00BE77E7"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9C52F6" w14:paraId="70DDE22D" w14:textId="77777777" w:rsidTr="00D45555">
        <w:tc>
          <w:tcPr>
            <w:tcW w:w="2844" w:type="dxa"/>
          </w:tcPr>
          <w:p w14:paraId="70DDE22A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3393" w:type="dxa"/>
          </w:tcPr>
          <w:p w14:paraId="70DDE22B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22C" w14:textId="4E5B391D" w:rsidR="009C52F6" w:rsidRPr="00BE77E7" w:rsidRDefault="00BB3DA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BE77E7">
              <w:rPr>
                <w:rFonts w:ascii="Arial" w:eastAsia="Times New Roman" w:hAnsi="Arial"/>
                <w:sz w:val="22"/>
              </w:rPr>
              <w:t>Yes (Page</w:t>
            </w:r>
            <w:r w:rsidR="007C75FA" w:rsidRPr="00BE77E7">
              <w:rPr>
                <w:rFonts w:ascii="Arial" w:eastAsia="Times New Roman" w:hAnsi="Arial"/>
                <w:sz w:val="22"/>
              </w:rPr>
              <w:t xml:space="preserve">s </w:t>
            </w:r>
            <w:r w:rsidR="00BD0BCE" w:rsidRPr="00BE77E7">
              <w:rPr>
                <w:rFonts w:ascii="Arial" w:eastAsia="Times New Roman" w:hAnsi="Arial"/>
                <w:sz w:val="22"/>
              </w:rPr>
              <w:t>1</w:t>
            </w:r>
            <w:r w:rsidR="00BD0BCE">
              <w:rPr>
                <w:rFonts w:ascii="Arial" w:eastAsia="Times New Roman" w:hAnsi="Arial"/>
                <w:sz w:val="22"/>
              </w:rPr>
              <w:t>4</w:t>
            </w:r>
            <w:r w:rsidR="00BD0BCE" w:rsidRPr="00BE77E7">
              <w:rPr>
                <w:rFonts w:ascii="Arial" w:eastAsia="Times New Roman" w:hAnsi="Arial"/>
                <w:sz w:val="22"/>
              </w:rPr>
              <w:t>-2</w:t>
            </w:r>
            <w:r w:rsidR="00BD0BCE">
              <w:rPr>
                <w:rFonts w:ascii="Arial" w:eastAsia="Times New Roman" w:hAnsi="Arial"/>
                <w:sz w:val="22"/>
              </w:rPr>
              <w:t>4</w:t>
            </w:r>
            <w:r w:rsidR="007C75FA" w:rsidRPr="00BE77E7"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9C52F6" w14:paraId="70DDE231" w14:textId="77777777" w:rsidTr="00D45555">
        <w:tc>
          <w:tcPr>
            <w:tcW w:w="2844" w:type="dxa"/>
          </w:tcPr>
          <w:p w14:paraId="70DDE22E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3393" w:type="dxa"/>
          </w:tcPr>
          <w:p w14:paraId="70DDE22F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230" w14:textId="61B88BCC" w:rsidR="009C52F6" w:rsidRPr="00BE77E7" w:rsidRDefault="007C75F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BE77E7">
              <w:rPr>
                <w:rFonts w:ascii="Arial" w:eastAsia="Times New Roman" w:hAnsi="Arial"/>
                <w:sz w:val="22"/>
              </w:rPr>
              <w:t xml:space="preserve">Yes (Pages </w:t>
            </w:r>
            <w:r w:rsidR="00BD0BCE" w:rsidRPr="00BE77E7">
              <w:rPr>
                <w:rFonts w:ascii="Arial" w:eastAsia="Times New Roman" w:hAnsi="Arial"/>
                <w:sz w:val="22"/>
              </w:rPr>
              <w:t>1</w:t>
            </w:r>
            <w:r w:rsidR="00BD0BCE">
              <w:rPr>
                <w:rFonts w:ascii="Arial" w:eastAsia="Times New Roman" w:hAnsi="Arial"/>
                <w:sz w:val="22"/>
              </w:rPr>
              <w:t>4</w:t>
            </w:r>
            <w:r w:rsidR="00BD0BCE" w:rsidRPr="00BE77E7">
              <w:rPr>
                <w:rFonts w:ascii="Arial" w:eastAsia="Times New Roman" w:hAnsi="Arial"/>
                <w:sz w:val="22"/>
              </w:rPr>
              <w:t>-2</w:t>
            </w:r>
            <w:r w:rsidR="00BD0BCE">
              <w:rPr>
                <w:rFonts w:ascii="Arial" w:eastAsia="Times New Roman" w:hAnsi="Arial"/>
                <w:sz w:val="22"/>
              </w:rPr>
              <w:t>4</w:t>
            </w:r>
            <w:r w:rsidRPr="00BE77E7"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9C52F6" w14:paraId="70DDE235" w14:textId="77777777" w:rsidTr="00D45555">
        <w:tc>
          <w:tcPr>
            <w:tcW w:w="2844" w:type="dxa"/>
          </w:tcPr>
          <w:p w14:paraId="70DDE232" w14:textId="77777777" w:rsidR="009C52F6" w:rsidRDefault="00EE50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3393" w:type="dxa"/>
          </w:tcPr>
          <w:p w14:paraId="70DDE233" w14:textId="77777777" w:rsidR="009C52F6" w:rsidRDefault="00EE50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303" w:type="dxa"/>
          </w:tcPr>
          <w:p w14:paraId="70DDE234" w14:textId="1DDB0A39" w:rsidR="009C52F6" w:rsidRPr="00BE77E7" w:rsidRDefault="007C75F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BE77E7">
              <w:rPr>
                <w:rFonts w:ascii="Arial" w:eastAsia="Times New Roman" w:hAnsi="Arial"/>
                <w:sz w:val="22"/>
              </w:rPr>
              <w:t xml:space="preserve">Yes (Pages </w:t>
            </w:r>
            <w:r w:rsidR="00BD0BCE" w:rsidRPr="00BE77E7">
              <w:rPr>
                <w:rFonts w:ascii="Arial" w:eastAsia="Times New Roman" w:hAnsi="Arial"/>
                <w:sz w:val="22"/>
              </w:rPr>
              <w:t>1</w:t>
            </w:r>
            <w:r w:rsidR="00BD0BCE">
              <w:rPr>
                <w:rFonts w:ascii="Arial" w:eastAsia="Times New Roman" w:hAnsi="Arial"/>
                <w:sz w:val="22"/>
              </w:rPr>
              <w:t>4</w:t>
            </w:r>
            <w:r w:rsidR="00BD0BCE" w:rsidRPr="00BE77E7">
              <w:rPr>
                <w:rFonts w:ascii="Arial" w:eastAsia="Times New Roman" w:hAnsi="Arial"/>
                <w:sz w:val="22"/>
              </w:rPr>
              <w:t>-2</w:t>
            </w:r>
            <w:r w:rsidR="00BD0BCE">
              <w:rPr>
                <w:rFonts w:ascii="Arial" w:eastAsia="Times New Roman" w:hAnsi="Arial"/>
                <w:sz w:val="22"/>
              </w:rPr>
              <w:t>4</w:t>
            </w:r>
            <w:r w:rsidRPr="00BE77E7">
              <w:rPr>
                <w:rFonts w:ascii="Arial" w:eastAsia="Times New Roman" w:hAnsi="Arial"/>
                <w:sz w:val="22"/>
              </w:rPr>
              <w:t>)</w:t>
            </w:r>
          </w:p>
        </w:tc>
      </w:tr>
    </w:tbl>
    <w:p w14:paraId="70DDE236" w14:textId="77777777" w:rsidR="009C52F6" w:rsidRDefault="009C52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0DDE237" w14:textId="77777777" w:rsidR="009C52F6" w:rsidRDefault="009C52F6"/>
    <w:sectPr w:rsidR="009C52F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217C4F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297175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52F6"/>
    <w:rsid w:val="00103A6D"/>
    <w:rsid w:val="0018027F"/>
    <w:rsid w:val="002361A4"/>
    <w:rsid w:val="002756A5"/>
    <w:rsid w:val="003D7929"/>
    <w:rsid w:val="004A76CA"/>
    <w:rsid w:val="00575424"/>
    <w:rsid w:val="005B166E"/>
    <w:rsid w:val="00610FCA"/>
    <w:rsid w:val="00617C5D"/>
    <w:rsid w:val="00710974"/>
    <w:rsid w:val="007C2612"/>
    <w:rsid w:val="007C6CFE"/>
    <w:rsid w:val="007C75FA"/>
    <w:rsid w:val="00825BE5"/>
    <w:rsid w:val="008D0FB2"/>
    <w:rsid w:val="0090309D"/>
    <w:rsid w:val="0096386D"/>
    <w:rsid w:val="009C52F6"/>
    <w:rsid w:val="00A35238"/>
    <w:rsid w:val="00A35DB1"/>
    <w:rsid w:val="00B429CF"/>
    <w:rsid w:val="00B66B29"/>
    <w:rsid w:val="00B676EC"/>
    <w:rsid w:val="00BB3DAA"/>
    <w:rsid w:val="00BD0BCE"/>
    <w:rsid w:val="00BD4E23"/>
    <w:rsid w:val="00BE77E7"/>
    <w:rsid w:val="00BF7055"/>
    <w:rsid w:val="00C22334"/>
    <w:rsid w:val="00C42179"/>
    <w:rsid w:val="00C74020"/>
    <w:rsid w:val="00CA1C24"/>
    <w:rsid w:val="00CA455B"/>
    <w:rsid w:val="00CE74CC"/>
    <w:rsid w:val="00D155E7"/>
    <w:rsid w:val="00D16921"/>
    <w:rsid w:val="00D45555"/>
    <w:rsid w:val="00D84147"/>
    <w:rsid w:val="00DD0209"/>
    <w:rsid w:val="00E3162E"/>
    <w:rsid w:val="00E406D9"/>
    <w:rsid w:val="00E41FEF"/>
    <w:rsid w:val="00EE5088"/>
    <w:rsid w:val="04F99334"/>
    <w:rsid w:val="06B52D71"/>
    <w:rsid w:val="090F7CA0"/>
    <w:rsid w:val="09EB70B0"/>
    <w:rsid w:val="0DF22F78"/>
    <w:rsid w:val="0EE0033F"/>
    <w:rsid w:val="0FF8D35B"/>
    <w:rsid w:val="1031121F"/>
    <w:rsid w:val="1402A7A9"/>
    <w:rsid w:val="196C76B3"/>
    <w:rsid w:val="19FC57D6"/>
    <w:rsid w:val="1A96914A"/>
    <w:rsid w:val="1ACACB10"/>
    <w:rsid w:val="21076670"/>
    <w:rsid w:val="21A564C4"/>
    <w:rsid w:val="2428FED3"/>
    <w:rsid w:val="24F91F10"/>
    <w:rsid w:val="25635F9F"/>
    <w:rsid w:val="28790A54"/>
    <w:rsid w:val="2D1812C5"/>
    <w:rsid w:val="2DB391FD"/>
    <w:rsid w:val="2F17509A"/>
    <w:rsid w:val="2F30ECC7"/>
    <w:rsid w:val="330A9B08"/>
    <w:rsid w:val="374A65A9"/>
    <w:rsid w:val="3A75416E"/>
    <w:rsid w:val="3AF944ED"/>
    <w:rsid w:val="3AFA799F"/>
    <w:rsid w:val="3E32BE21"/>
    <w:rsid w:val="3EC432D4"/>
    <w:rsid w:val="3ED3D16D"/>
    <w:rsid w:val="40848699"/>
    <w:rsid w:val="490C0FD7"/>
    <w:rsid w:val="49A56A8D"/>
    <w:rsid w:val="4C3CB92C"/>
    <w:rsid w:val="4CE6A046"/>
    <w:rsid w:val="4D3A3BA3"/>
    <w:rsid w:val="4D6557C2"/>
    <w:rsid w:val="4F50E84A"/>
    <w:rsid w:val="4FC259F4"/>
    <w:rsid w:val="5229837F"/>
    <w:rsid w:val="5285F1B0"/>
    <w:rsid w:val="52D86A8F"/>
    <w:rsid w:val="54E3E13B"/>
    <w:rsid w:val="54E6580D"/>
    <w:rsid w:val="56162AF5"/>
    <w:rsid w:val="56F30272"/>
    <w:rsid w:val="58E94F06"/>
    <w:rsid w:val="5945D55B"/>
    <w:rsid w:val="5AE6EF7B"/>
    <w:rsid w:val="5CCBBC09"/>
    <w:rsid w:val="5F48B231"/>
    <w:rsid w:val="5F7815AB"/>
    <w:rsid w:val="60A1FDF9"/>
    <w:rsid w:val="60A41873"/>
    <w:rsid w:val="60AA0178"/>
    <w:rsid w:val="62B221BD"/>
    <w:rsid w:val="63678763"/>
    <w:rsid w:val="637C832C"/>
    <w:rsid w:val="64E56C97"/>
    <w:rsid w:val="6611BBD2"/>
    <w:rsid w:val="669965DF"/>
    <w:rsid w:val="67937245"/>
    <w:rsid w:val="68331C08"/>
    <w:rsid w:val="6B5F85DD"/>
    <w:rsid w:val="6BA915B1"/>
    <w:rsid w:val="6C264477"/>
    <w:rsid w:val="6C2761C8"/>
    <w:rsid w:val="6CBFC189"/>
    <w:rsid w:val="72B77CA9"/>
    <w:rsid w:val="7544B640"/>
    <w:rsid w:val="75C00DCD"/>
    <w:rsid w:val="762B94C1"/>
    <w:rsid w:val="7636458E"/>
    <w:rsid w:val="79681DBB"/>
    <w:rsid w:val="79742D14"/>
    <w:rsid w:val="7AFC74CB"/>
    <w:rsid w:val="7AFFD549"/>
    <w:rsid w:val="7C198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DDE178"/>
  <w15:docId w15:val="{2D9155F2-BF66-4421-A349-5BAEFC4F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82</Words>
  <Characters>4463</Characters>
  <Application>Microsoft Office Word</Application>
  <DocSecurity>0</DocSecurity>
  <Lines>37</Lines>
  <Paragraphs>10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Han, Emeline</cp:lastModifiedBy>
  <cp:revision>47</cp:revision>
  <cp:lastPrinted>2017-01-24T00:44:00Z</cp:lastPrinted>
  <dcterms:created xsi:type="dcterms:W3CDTF">2023-03-17T03:35:00Z</dcterms:created>
  <dcterms:modified xsi:type="dcterms:W3CDTF">2025-02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